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DBF4121" w:rsidR="00DB4B2C" w:rsidRPr="00410502" w:rsidRDefault="009A685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0664BD" w:rsidR="00DB4B2C" w:rsidRPr="00410502" w:rsidRDefault="009A685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06D4C08" w:rsidR="00DB4B2C" w:rsidRPr="00410502" w:rsidRDefault="009A6855"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A8E2ACA" w:rsidR="00DB4B2C" w:rsidRPr="00410502" w:rsidRDefault="009A685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5CD3F2" w:rsidR="00DB4B2C" w:rsidRPr="00410502" w:rsidRDefault="009A685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DC215C" w:rsidR="00DB4B2C" w:rsidRPr="00410502" w:rsidRDefault="009A685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6E3761" w:rsidR="00DB4B2C" w:rsidRPr="00410502" w:rsidRDefault="009A6855"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5F84D47" w:rsidR="00DB4B2C" w:rsidRPr="00410502" w:rsidRDefault="009A6855"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BD7C027" w:rsidR="00DB4B2C" w:rsidRPr="00410502" w:rsidRDefault="009A685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7413485" w:rsidR="00DB4B2C" w:rsidRPr="00410502" w:rsidRDefault="009A685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B41CAE" w:rsidR="00DB4B2C" w:rsidRPr="00410502" w:rsidRDefault="009A6855"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74412A" w:rsidR="00DB4B2C" w:rsidRPr="00410502" w:rsidRDefault="009A685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BF3BC9" w:rsidR="00DB4B2C" w:rsidRPr="00410502" w:rsidRDefault="009A6855"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553AC47" w:rsidR="00DB4B2C" w:rsidRPr="00410502" w:rsidRDefault="009A6855"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712028" w:rsidR="00DB4B2C" w:rsidRPr="00410502" w:rsidRDefault="009A6855" w:rsidP="006B2B65">
                <w:pPr>
                  <w:rPr>
                    <w:rFonts w:ascii="Arial" w:hAnsi="Arial" w:cs="Arial"/>
                    <w:sz w:val="20"/>
                    <w:szCs w:val="20"/>
                  </w:rPr>
                </w:pPr>
                <w:r>
                  <w:rPr>
                    <w:rFonts w:ascii="Arial" w:hAnsi="Arial" w:cs="Arial"/>
                    <w:sz w:val="20"/>
                    <w:szCs w:val="20"/>
                  </w:rPr>
                  <w:t>7-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038699B" w:rsidR="00DB4B2C" w:rsidRPr="00410502" w:rsidRDefault="009A685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7351973" w:rsidR="00DB4B2C" w:rsidRPr="00410502" w:rsidRDefault="009A6855" w:rsidP="006B2B65">
                <w:pPr>
                  <w:rPr>
                    <w:rFonts w:ascii="Arial" w:hAnsi="Arial" w:cs="Arial"/>
                    <w:sz w:val="20"/>
                    <w:szCs w:val="20"/>
                  </w:rPr>
                </w:pPr>
                <w:r>
                  <w:rPr>
                    <w:rFonts w:ascii="Arial" w:hAnsi="Arial" w:cs="Arial"/>
                    <w:sz w:val="20"/>
                    <w:szCs w:val="20"/>
                  </w:rPr>
                  <w:t>10-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3C5953" w:rsidR="00DB4B2C" w:rsidRPr="00410502" w:rsidRDefault="009A6855"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20FCB16" w:rsidR="00DB4B2C" w:rsidRPr="00410502" w:rsidRDefault="00BB242D"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93BACDE" w:rsidR="00DB4B2C" w:rsidRPr="00410502" w:rsidRDefault="00BB242D"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7800653" w:rsidR="00DB4B2C" w:rsidRPr="00410502" w:rsidRDefault="00BB242D"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441599E" w:rsidR="00DB4B2C" w:rsidRPr="00410502" w:rsidRDefault="00BB242D"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13C4A" w14:textId="77777777" w:rsidR="00360281" w:rsidRDefault="00360281" w:rsidP="008F00FC">
      <w:pPr>
        <w:spacing w:after="0" w:line="240" w:lineRule="auto"/>
      </w:pPr>
      <w:r>
        <w:separator/>
      </w:r>
    </w:p>
  </w:endnote>
  <w:endnote w:type="continuationSeparator" w:id="0">
    <w:p w14:paraId="480683E2" w14:textId="77777777" w:rsidR="00360281" w:rsidRDefault="0036028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efod"/>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BC0A6" w14:textId="77777777" w:rsidR="00360281" w:rsidRDefault="00360281" w:rsidP="008F00FC">
      <w:pPr>
        <w:spacing w:after="0" w:line="240" w:lineRule="auto"/>
      </w:pPr>
      <w:r>
        <w:separator/>
      </w:r>
    </w:p>
  </w:footnote>
  <w:footnote w:type="continuationSeparator" w:id="0">
    <w:p w14:paraId="09F3E00B" w14:textId="77777777" w:rsidR="00360281" w:rsidRDefault="0036028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ehove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7408993">
    <w:abstractNumId w:val="4"/>
  </w:num>
  <w:num w:numId="2" w16cid:durableId="1111971180">
    <w:abstractNumId w:val="5"/>
  </w:num>
  <w:num w:numId="3" w16cid:durableId="876117512">
    <w:abstractNumId w:val="7"/>
  </w:num>
  <w:num w:numId="4" w16cid:durableId="2498549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87494946">
    <w:abstractNumId w:val="9"/>
  </w:num>
  <w:num w:numId="6" w16cid:durableId="874777255">
    <w:abstractNumId w:val="8"/>
  </w:num>
  <w:num w:numId="7" w16cid:durableId="687366492">
    <w:abstractNumId w:val="0"/>
  </w:num>
  <w:num w:numId="8" w16cid:durableId="1109081064">
    <w:abstractNumId w:val="6"/>
  </w:num>
  <w:num w:numId="9" w16cid:durableId="1568757652">
    <w:abstractNumId w:val="2"/>
  </w:num>
  <w:num w:numId="10" w16cid:durableId="757824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7AC6"/>
    <w:rsid w:val="00334101"/>
    <w:rsid w:val="00347431"/>
    <w:rsid w:val="0036028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3E50"/>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685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242D"/>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5E2B451-AFF5-6B4A-9CA8-FFF075B9C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904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29</Words>
  <Characters>5057</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 Louise Gamborg</cp:lastModifiedBy>
  <cp:revision>2</cp:revision>
  <cp:lastPrinted>2018-11-16T17:06:00Z</cp:lastPrinted>
  <dcterms:created xsi:type="dcterms:W3CDTF">2023-12-12T09:31:00Z</dcterms:created>
  <dcterms:modified xsi:type="dcterms:W3CDTF">2023-12-1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